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W w:w="9973" w:type="dxa"/>
        <w:tblInd w:w="-8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747"/>
        <w:gridCol w:w="1739"/>
        <w:gridCol w:w="1637"/>
        <w:gridCol w:w="1566"/>
        <w:gridCol w:w="1600"/>
      </w:tblGrid>
      <w:tr w:rsidR="00670EE4" w14:paraId="268C2EA7" w14:textId="77777777" w:rsidTr="00CA3CAF">
        <w:trPr>
          <w:trHeight w:val="475"/>
        </w:trPr>
        <w:tc>
          <w:tcPr>
            <w:tcW w:w="9973" w:type="dxa"/>
            <w:gridSpan w:val="6"/>
            <w:tcBorders>
              <w:top w:val="nil"/>
            </w:tcBorders>
            <w:vAlign w:val="center"/>
          </w:tcPr>
          <w:p w14:paraId="67CC6003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b/>
                <w:sz w:val="24"/>
                <w:szCs w:val="22"/>
              </w:rPr>
              <w:t xml:space="preserve">upplement </w:t>
            </w:r>
            <w:r>
              <w:rPr>
                <w:rFonts w:ascii="Times New Roman" w:eastAsia="SimSun" w:hAnsi="Times New Roman" w:cs="Times New Roman" w:hint="eastAsia"/>
                <w:b/>
                <w:sz w:val="24"/>
                <w:szCs w:val="22"/>
              </w:rPr>
              <w:t>T</w:t>
            </w:r>
            <w:r>
              <w:rPr>
                <w:rFonts w:ascii="Times New Roman" w:eastAsia="SimSun" w:hAnsi="Times New Roman" w:cs="Times New Roman"/>
                <w:b/>
                <w:sz w:val="24"/>
                <w:szCs w:val="22"/>
              </w:rPr>
              <w:t>able 1.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1"/>
                <w:shd w:val="clear" w:color="auto" w:fill="FFFFFF"/>
              </w:rPr>
              <w:t xml:space="preserve"> Comparison of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1"/>
                <w:shd w:val="clear" w:color="auto" w:fill="FFFFFF"/>
              </w:rPr>
              <w:t xml:space="preserve"> Evaluation indicators</w:t>
            </w:r>
          </w:p>
        </w:tc>
      </w:tr>
      <w:tr w:rsidR="00670EE4" w14:paraId="18B8B81C" w14:textId="77777777" w:rsidTr="00CA3CAF">
        <w:trPr>
          <w:trHeight w:val="424"/>
        </w:trPr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6AE69528" w14:textId="77777777" w:rsidR="00670EE4" w:rsidRDefault="00670EE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2AF50D3A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ccuracy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60940EA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recision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7C0C187C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Recal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77145830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F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62880F1D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UC</w:t>
            </w:r>
          </w:p>
        </w:tc>
      </w:tr>
      <w:tr w:rsidR="00670EE4" w14:paraId="12628DA1" w14:textId="77777777" w:rsidTr="00CA3CAF">
        <w:trPr>
          <w:trHeight w:val="410"/>
        </w:trPr>
        <w:tc>
          <w:tcPr>
            <w:tcW w:w="1684" w:type="dxa"/>
            <w:tcBorders>
              <w:bottom w:val="nil"/>
            </w:tcBorders>
            <w:vAlign w:val="center"/>
          </w:tcPr>
          <w:p w14:paraId="017BC538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MODEL 1</w:t>
            </w: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0449ADEB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center"/>
          </w:tcPr>
          <w:p w14:paraId="19A1C92C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14:paraId="6EAF4FD1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tcBorders>
              <w:bottom w:val="nil"/>
            </w:tcBorders>
            <w:vAlign w:val="center"/>
          </w:tcPr>
          <w:p w14:paraId="5695F3A6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00" w:type="dxa"/>
            <w:tcBorders>
              <w:bottom w:val="nil"/>
            </w:tcBorders>
            <w:vAlign w:val="center"/>
          </w:tcPr>
          <w:p w14:paraId="51B11AEB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670EE4" w14:paraId="45085F18" w14:textId="77777777" w:rsidTr="00CA3CAF">
        <w:trPr>
          <w:trHeight w:val="424"/>
        </w:trPr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9E00E4F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re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391EF13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9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208D87D7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80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70A11812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5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14:paraId="6F2569FD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7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9600E11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82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3</w:t>
            </w:r>
          </w:p>
        </w:tc>
      </w:tr>
      <w:tr w:rsidR="00670EE4" w14:paraId="20E5B0CA" w14:textId="77777777" w:rsidTr="00CA3CAF">
        <w:trPr>
          <w:trHeight w:val="410"/>
        </w:trPr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6D34E90B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ost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21DD3638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8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5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3E75D97C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82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12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4A254D67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2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5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vAlign w:val="center"/>
          </w:tcPr>
          <w:p w14:paraId="14173CB7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76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5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5A80F938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0.81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0.05</w:t>
            </w:r>
          </w:p>
        </w:tc>
      </w:tr>
      <w:tr w:rsidR="007A68CC" w14:paraId="2BA38377" w14:textId="77777777" w:rsidTr="00CA3CAF">
        <w:trPr>
          <w:trHeight w:val="410"/>
        </w:trPr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26BBE7E3" w14:textId="77777777" w:rsidR="007A68CC" w:rsidRDefault="007A68CC" w:rsidP="007A68C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t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14:paraId="11BBB347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64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68D96D07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-0.53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78389542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71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vAlign w:val="center"/>
          </w:tcPr>
          <w:p w14:paraId="2DC2FE83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34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2CAAB30B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02</w:t>
            </w:r>
          </w:p>
        </w:tc>
      </w:tr>
      <w:tr w:rsidR="007A68CC" w14:paraId="6434E16B" w14:textId="77777777" w:rsidTr="00CA3CAF">
        <w:trPr>
          <w:trHeight w:val="410"/>
        </w:trPr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3AF7373C" w14:textId="77777777" w:rsidR="007A68CC" w:rsidRDefault="007A68CC" w:rsidP="007A68C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390ECBD1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55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07ADF4A9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62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378FA1CE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51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vAlign w:val="center"/>
          </w:tcPr>
          <w:p w14:paraId="1C3F2E56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3EE14C32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.98</w:t>
            </w:r>
          </w:p>
        </w:tc>
      </w:tr>
      <w:tr w:rsidR="00670EE4" w14:paraId="5BE4FBA2" w14:textId="77777777" w:rsidTr="00CA3CAF">
        <w:trPr>
          <w:trHeight w:val="424"/>
        </w:trPr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5BB8BC1B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MODEL 2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14:paraId="591549C6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20BC1556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6A8B4700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vAlign w:val="center"/>
          </w:tcPr>
          <w:p w14:paraId="7C2FC521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4FAA860A" w14:textId="77777777" w:rsidR="00670EE4" w:rsidRDefault="00670E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670EE4" w14:paraId="64C88F0D" w14:textId="77777777" w:rsidTr="00CA3CAF">
        <w:trPr>
          <w:trHeight w:val="410"/>
        </w:trPr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A96530F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re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3FD6526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9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5B1E6900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7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38AF0B21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74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5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14:paraId="2E4ABA92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0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3E434C1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96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2</w:t>
            </w:r>
          </w:p>
        </w:tc>
      </w:tr>
      <w:tr w:rsidR="00670EE4" w14:paraId="3FAE4D6B" w14:textId="77777777" w:rsidTr="00CA3CAF">
        <w:trPr>
          <w:trHeight w:val="424"/>
        </w:trPr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7D24D5BD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ost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0928A2B5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9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76F6B4B8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8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1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717FF52C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73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6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vAlign w:val="center"/>
          </w:tcPr>
          <w:p w14:paraId="54ED7C6A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80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4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35CAC9D9" w14:textId="77777777" w:rsidR="00670EE4" w:rsidRDefault="00F6025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0.96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01</w:t>
            </w:r>
          </w:p>
        </w:tc>
      </w:tr>
      <w:tr w:rsidR="007A68CC" w14:paraId="30D0E75C" w14:textId="77777777" w:rsidTr="00CA3CAF">
        <w:trPr>
          <w:trHeight w:val="424"/>
        </w:trPr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1CDCD592" w14:textId="77777777" w:rsidR="007A68CC" w:rsidRDefault="007A68CC" w:rsidP="007A68C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t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14:paraId="5EF9F164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45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35AE81BD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1.53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02B40588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01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vAlign w:val="center"/>
          </w:tcPr>
          <w:p w14:paraId="4F44EC07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42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221F962C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-1.15</w:t>
            </w:r>
          </w:p>
        </w:tc>
      </w:tr>
      <w:tr w:rsidR="007A68CC" w14:paraId="67AAA267" w14:textId="77777777" w:rsidTr="00CA3CAF">
        <w:trPr>
          <w:trHeight w:val="424"/>
        </w:trPr>
        <w:tc>
          <w:tcPr>
            <w:tcW w:w="1684" w:type="dxa"/>
            <w:tcBorders>
              <w:top w:val="nil"/>
            </w:tcBorders>
            <w:vAlign w:val="center"/>
          </w:tcPr>
          <w:p w14:paraId="594871F0" w14:textId="77777777" w:rsidR="007A68CC" w:rsidRDefault="007A68CC" w:rsidP="007A68C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14:paraId="4B47E2E6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65</w:t>
            </w:r>
          </w:p>
        </w:tc>
        <w:tc>
          <w:tcPr>
            <w:tcW w:w="1739" w:type="dxa"/>
            <w:tcBorders>
              <w:top w:val="nil"/>
            </w:tcBorders>
            <w:vAlign w:val="center"/>
          </w:tcPr>
          <w:p w14:paraId="1FD85BD0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13</w:t>
            </w:r>
          </w:p>
        </w:tc>
        <w:tc>
          <w:tcPr>
            <w:tcW w:w="1637" w:type="dxa"/>
            <w:tcBorders>
              <w:top w:val="nil"/>
            </w:tcBorders>
            <w:vAlign w:val="center"/>
          </w:tcPr>
          <w:p w14:paraId="4A46EE43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99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14:paraId="1E2F66EB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68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1B8C1266" w14:textId="77777777" w:rsidR="007A68CC" w:rsidRDefault="007A68CC" w:rsidP="007A68C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>25</w:t>
            </w:r>
          </w:p>
        </w:tc>
      </w:tr>
      <w:tr w:rsidR="00670EE4" w14:paraId="65D474FB" w14:textId="77777777" w:rsidTr="00CA3CAF">
        <w:trPr>
          <w:trHeight w:val="424"/>
        </w:trPr>
        <w:tc>
          <w:tcPr>
            <w:tcW w:w="9973" w:type="dxa"/>
            <w:gridSpan w:val="6"/>
            <w:tcBorders>
              <w:bottom w:val="nil"/>
            </w:tcBorders>
            <w:vAlign w:val="center"/>
          </w:tcPr>
          <w:p w14:paraId="182530F9" w14:textId="77777777" w:rsidR="00670EE4" w:rsidRDefault="00F60255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r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:</w:t>
            </w:r>
            <w:r>
              <w:rPr>
                <w:rFonts w:ascii="Lucida Grande" w:eastAsia="SimSun" w:hAnsi="Lucida Grande" w:cs="Lucida Grande" w:hint="eastAsia"/>
                <w:color w:val="3E3D40"/>
                <w:kern w:val="0"/>
                <w:sz w:val="18"/>
                <w:szCs w:val="18"/>
              </w:rPr>
              <w:t xml:space="preserve"> </w:t>
            </w:r>
            <w:r>
              <w:rPr>
                <w:rFonts w:ascii="Lucida Grande" w:eastAsia="SimSun" w:hAnsi="Lucida Grande" w:cs="Lucida Grande" w:hint="eastAsia"/>
                <w:color w:val="000000"/>
                <w:kern w:val="0"/>
                <w:sz w:val="18"/>
                <w:szCs w:val="18"/>
              </w:rPr>
              <w:t>original Evaluation indicator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:</w:t>
            </w:r>
            <w:r>
              <w:rPr>
                <w:rFonts w:ascii="Lucida Grande" w:eastAsia="SimSun" w:hAnsi="Lucida Grande" w:cs="Lucida Grande" w:hint="eastAsia"/>
                <w:color w:val="3E3D4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Evaluation indicators with changes of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image brightness, saturation and contrast;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>:</w:t>
            </w:r>
            <w:r>
              <w:rPr>
                <w:rFonts w:ascii="Lucida Grande" w:eastAsia="SimSun" w:hAnsi="Lucida Grande" w:cs="Lucida Grande" w:hint="eastAsia"/>
                <w:color w:val="3E3D40"/>
                <w:kern w:val="0"/>
                <w:sz w:val="18"/>
                <w:szCs w:val="18"/>
              </w:rPr>
              <w:t xml:space="preserve"> </w:t>
            </w:r>
            <w:r w:rsidRPr="00F6025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 statisti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; p: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shd w:val="clear" w:color="auto" w:fill="FFFFFF"/>
              </w:rPr>
              <w:t xml:space="preserve"> value.</w:t>
            </w:r>
          </w:p>
        </w:tc>
      </w:tr>
    </w:tbl>
    <w:p w14:paraId="2298A7B0" w14:textId="77777777" w:rsidR="00670EE4" w:rsidRDefault="00670EE4"/>
    <w:p w14:paraId="5565D0FF" w14:textId="77777777" w:rsidR="00670EE4" w:rsidRDefault="00670EE4"/>
    <w:p w14:paraId="3E0F9A1B" w14:textId="77777777" w:rsidR="00867A61" w:rsidRDefault="00867A61"/>
    <w:tbl>
      <w:tblPr>
        <w:tblStyle w:val="1"/>
        <w:tblpPr w:leftFromText="180" w:rightFromText="180" w:vertAnchor="text" w:horzAnchor="margin" w:tblpXSpec="center" w:tblpY="50"/>
        <w:tblW w:w="1033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691"/>
        <w:gridCol w:w="2134"/>
        <w:gridCol w:w="2074"/>
        <w:gridCol w:w="2067"/>
      </w:tblGrid>
      <w:tr w:rsidR="00CA3CAF" w:rsidRPr="00F60255" w14:paraId="496AA89E" w14:textId="77777777" w:rsidTr="00CA3CAF">
        <w:trPr>
          <w:trHeight w:val="436"/>
        </w:trPr>
        <w:tc>
          <w:tcPr>
            <w:tcW w:w="8263" w:type="dxa"/>
            <w:gridSpan w:val="4"/>
            <w:vAlign w:val="center"/>
          </w:tcPr>
          <w:p w14:paraId="69601AD8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2"/>
              </w:rPr>
              <w:t>Supplement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  <w:t xml:space="preserve"> </w:t>
            </w:r>
            <w:r w:rsidRPr="00F60255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2"/>
              </w:rPr>
              <w:t>T</w:t>
            </w:r>
            <w:r w:rsidRPr="00F60255"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  <w:t>2</w:t>
            </w:r>
            <w:r w:rsidRPr="00F60255"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  <w:t>.</w:t>
            </w:r>
            <w:r w:rsidRPr="00F6025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1"/>
              </w:rPr>
              <w:t xml:space="preserve"> </w:t>
            </w:r>
            <w:r w:rsidRPr="00F6025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1"/>
              </w:rPr>
              <w:t>Performance of DL model and doctors in identifying NPA</w:t>
            </w:r>
          </w:p>
        </w:tc>
        <w:tc>
          <w:tcPr>
            <w:tcW w:w="2067" w:type="dxa"/>
          </w:tcPr>
          <w:p w14:paraId="26F2BDDE" w14:textId="77777777" w:rsidR="00CA3CAF" w:rsidRDefault="00CA3CAF" w:rsidP="00CA3CAF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</w:pPr>
          </w:p>
        </w:tc>
      </w:tr>
      <w:tr w:rsidR="00CA3CAF" w:rsidRPr="00F60255" w14:paraId="43E1D3D1" w14:textId="77777777" w:rsidTr="00CA3CAF">
        <w:trPr>
          <w:trHeight w:val="375"/>
        </w:trPr>
        <w:tc>
          <w:tcPr>
            <w:tcW w:w="2364" w:type="dxa"/>
            <w:vAlign w:val="center"/>
          </w:tcPr>
          <w:p w14:paraId="1BD38D5E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691" w:type="dxa"/>
            <w:vAlign w:val="center"/>
          </w:tcPr>
          <w:p w14:paraId="1DE30C11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SimSun" w:hAnsi="Times New Roman" w:cs="Times New Roman"/>
                <w:b/>
                <w:bCs/>
                <w:sz w:val="24"/>
                <w:szCs w:val="22"/>
              </w:rPr>
              <w:t>Accuracy</w:t>
            </w:r>
          </w:p>
        </w:tc>
        <w:tc>
          <w:tcPr>
            <w:tcW w:w="2134" w:type="dxa"/>
            <w:vAlign w:val="center"/>
          </w:tcPr>
          <w:p w14:paraId="2A52B581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recision</w:t>
            </w:r>
          </w:p>
        </w:tc>
        <w:tc>
          <w:tcPr>
            <w:tcW w:w="2074" w:type="dxa"/>
            <w:vAlign w:val="center"/>
          </w:tcPr>
          <w:p w14:paraId="4209DAB9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ecall</w:t>
            </w:r>
          </w:p>
        </w:tc>
        <w:tc>
          <w:tcPr>
            <w:tcW w:w="2067" w:type="dxa"/>
          </w:tcPr>
          <w:p w14:paraId="0F18C247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</w:tr>
      <w:tr w:rsidR="00CA3CAF" w:rsidRPr="00F60255" w14:paraId="310FE105" w14:textId="77777777" w:rsidTr="00CA3CAF">
        <w:trPr>
          <w:trHeight w:val="461"/>
        </w:trPr>
        <w:tc>
          <w:tcPr>
            <w:tcW w:w="2364" w:type="dxa"/>
            <w:vAlign w:val="center"/>
          </w:tcPr>
          <w:p w14:paraId="4987D157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enior doct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691" w:type="dxa"/>
            <w:vAlign w:val="center"/>
          </w:tcPr>
          <w:p w14:paraId="7A76DD54" w14:textId="77777777" w:rsidR="00CA3CAF" w:rsidRPr="00867A61" w:rsidRDefault="00CA3CAF" w:rsidP="00CA3CAF">
            <w:pPr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91±0.04</w:t>
            </w:r>
          </w:p>
        </w:tc>
        <w:tc>
          <w:tcPr>
            <w:tcW w:w="2134" w:type="dxa"/>
            <w:vAlign w:val="center"/>
          </w:tcPr>
          <w:p w14:paraId="3D15E0D8" w14:textId="77777777" w:rsidR="00CA3CAF" w:rsidRPr="00867A61" w:rsidRDefault="00CA3CAF" w:rsidP="00CA3CAF">
            <w:pPr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79±0.17</w:t>
            </w:r>
          </w:p>
        </w:tc>
        <w:tc>
          <w:tcPr>
            <w:tcW w:w="2074" w:type="dxa"/>
            <w:vAlign w:val="center"/>
          </w:tcPr>
          <w:p w14:paraId="0B5F85BB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89±0.07</w:t>
            </w:r>
          </w:p>
        </w:tc>
        <w:tc>
          <w:tcPr>
            <w:tcW w:w="2067" w:type="dxa"/>
          </w:tcPr>
          <w:p w14:paraId="6A9A0071" w14:textId="77777777" w:rsidR="00CA3CAF" w:rsidRPr="00867A61" w:rsidRDefault="00CA3CAF" w:rsidP="00CA3CAF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867A61">
              <w:rPr>
                <w:rFonts w:ascii="Times New Roman" w:eastAsiaTheme="minorHAnsi" w:hAnsi="Times New Roman" w:cs="Times New Roman"/>
              </w:rPr>
              <w:t>0.82±0.12</w:t>
            </w:r>
          </w:p>
        </w:tc>
      </w:tr>
      <w:tr w:rsidR="00CA3CAF" w:rsidRPr="00F60255" w14:paraId="28249840" w14:textId="77777777" w:rsidTr="00CA3CAF">
        <w:trPr>
          <w:trHeight w:val="448"/>
        </w:trPr>
        <w:tc>
          <w:tcPr>
            <w:tcW w:w="2364" w:type="dxa"/>
            <w:vAlign w:val="center"/>
          </w:tcPr>
          <w:p w14:paraId="49383ADB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L model</w:t>
            </w:r>
          </w:p>
        </w:tc>
        <w:tc>
          <w:tcPr>
            <w:tcW w:w="1691" w:type="dxa"/>
            <w:vAlign w:val="center"/>
          </w:tcPr>
          <w:p w14:paraId="0D36CCB0" w14:textId="77777777" w:rsidR="00CA3CAF" w:rsidRPr="00867A61" w:rsidRDefault="00CA3CAF" w:rsidP="00CA3CAF">
            <w:pPr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90±0.05</w:t>
            </w:r>
          </w:p>
        </w:tc>
        <w:tc>
          <w:tcPr>
            <w:tcW w:w="2134" w:type="dxa"/>
            <w:vAlign w:val="center"/>
          </w:tcPr>
          <w:p w14:paraId="0A572959" w14:textId="77777777" w:rsidR="00CA3CAF" w:rsidRPr="00867A61" w:rsidRDefault="00CA3CAF" w:rsidP="00CA3CAF">
            <w:pPr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87±0.23</w:t>
            </w:r>
          </w:p>
        </w:tc>
        <w:tc>
          <w:tcPr>
            <w:tcW w:w="2074" w:type="dxa"/>
            <w:vAlign w:val="center"/>
          </w:tcPr>
          <w:p w14:paraId="4CD9F1A8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</w:rPr>
            </w:pPr>
            <w:r w:rsidRPr="00867A61">
              <w:rPr>
                <w:rFonts w:ascii="Times New Roman" w:eastAsiaTheme="majorHAnsi" w:hAnsi="Times New Roman" w:cs="Times New Roman"/>
              </w:rPr>
              <w:t>0.70±0.24</w:t>
            </w:r>
          </w:p>
        </w:tc>
        <w:tc>
          <w:tcPr>
            <w:tcW w:w="2067" w:type="dxa"/>
          </w:tcPr>
          <w:p w14:paraId="601887F4" w14:textId="77777777" w:rsidR="00CA3CAF" w:rsidRPr="00867A61" w:rsidRDefault="00CA3CAF" w:rsidP="00CA3CAF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867A61">
              <w:rPr>
                <w:rFonts w:ascii="Times New Roman" w:eastAsiaTheme="minorHAnsi" w:hAnsi="Times New Roman" w:cs="Times New Roman"/>
              </w:rPr>
              <w:t>0.76±0.22</w:t>
            </w:r>
          </w:p>
        </w:tc>
      </w:tr>
      <w:tr w:rsidR="00CA3CAF" w:rsidRPr="00F60255" w14:paraId="5959B8ED" w14:textId="77777777" w:rsidTr="00CA3CAF">
        <w:trPr>
          <w:trHeight w:val="448"/>
        </w:trPr>
        <w:tc>
          <w:tcPr>
            <w:tcW w:w="2364" w:type="dxa"/>
            <w:vAlign w:val="center"/>
          </w:tcPr>
          <w:p w14:paraId="1EF1855A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I</w:t>
            </w: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nexperienced doct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691" w:type="dxa"/>
            <w:vAlign w:val="center"/>
          </w:tcPr>
          <w:p w14:paraId="329586B8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90±0.04</w:t>
            </w:r>
          </w:p>
        </w:tc>
        <w:tc>
          <w:tcPr>
            <w:tcW w:w="2134" w:type="dxa"/>
            <w:vAlign w:val="center"/>
          </w:tcPr>
          <w:p w14:paraId="2D5DFD16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77±0.16</w:t>
            </w:r>
          </w:p>
        </w:tc>
        <w:tc>
          <w:tcPr>
            <w:tcW w:w="2074" w:type="dxa"/>
            <w:vAlign w:val="center"/>
          </w:tcPr>
          <w:p w14:paraId="09C31055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85±0.09</w:t>
            </w:r>
          </w:p>
        </w:tc>
        <w:tc>
          <w:tcPr>
            <w:tcW w:w="2067" w:type="dxa"/>
          </w:tcPr>
          <w:p w14:paraId="1B565077" w14:textId="77777777" w:rsidR="00CA3CAF" w:rsidRPr="00867A61" w:rsidRDefault="00CA3CAF" w:rsidP="00CA3CAF">
            <w:pPr>
              <w:jc w:val="left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inorHAnsi" w:hAnsi="Times New Roman" w:cs="Times New Roman"/>
                <w:color w:val="000000"/>
                <w:szCs w:val="21"/>
              </w:rPr>
              <w:t>0.80±0.12</w:t>
            </w:r>
          </w:p>
        </w:tc>
      </w:tr>
      <w:tr w:rsidR="00CA3CAF" w:rsidRPr="00F60255" w14:paraId="008CA436" w14:textId="77777777" w:rsidTr="00CA3CAF">
        <w:trPr>
          <w:trHeight w:val="461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621831D0" w14:textId="77777777" w:rsidR="00CA3CAF" w:rsidRPr="00867A61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Pr="00867A6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sidents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553BF0F9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85±0.06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77985652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72±0.1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A348E23" w14:textId="77777777" w:rsidR="00CA3CAF" w:rsidRPr="00867A61" w:rsidRDefault="00CA3CAF" w:rsidP="00CA3CAF">
            <w:pPr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ajorHAnsi" w:hAnsi="Times New Roman" w:cs="Times New Roman"/>
                <w:color w:val="000000"/>
                <w:szCs w:val="21"/>
              </w:rPr>
              <w:t>0.76±0.13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3D3DA26A" w14:textId="77777777" w:rsidR="00CA3CAF" w:rsidRPr="00867A61" w:rsidRDefault="00CA3CAF" w:rsidP="00CA3CAF">
            <w:pPr>
              <w:jc w:val="left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867A61">
              <w:rPr>
                <w:rFonts w:ascii="Times New Roman" w:eastAsiaTheme="minorHAnsi" w:hAnsi="Times New Roman" w:cs="Times New Roman"/>
                <w:color w:val="000000"/>
                <w:szCs w:val="21"/>
              </w:rPr>
              <w:t>0.72±0.13</w:t>
            </w:r>
          </w:p>
        </w:tc>
      </w:tr>
      <w:tr w:rsidR="00CA3CAF" w:rsidRPr="00F60255" w14:paraId="27E2B45A" w14:textId="77777777" w:rsidTr="00CA3CAF">
        <w:trPr>
          <w:trHeight w:val="461"/>
        </w:trPr>
        <w:tc>
          <w:tcPr>
            <w:tcW w:w="826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E846E14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025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L</w:t>
            </w:r>
            <w:r w:rsidRPr="00F60255">
              <w:rPr>
                <w:rFonts w:ascii="Times New Roman" w:eastAsia="DengXian" w:hAnsi="Times New Roman" w:cs="Times New Roman"/>
                <w:color w:val="000000"/>
                <w:szCs w:val="21"/>
              </w:rPr>
              <w:t>: deep learning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297FD387" w14:textId="77777777" w:rsidR="00CA3CAF" w:rsidRPr="00F60255" w:rsidRDefault="00CA3CAF" w:rsidP="00CA3CA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</w:tbl>
    <w:p w14:paraId="7797E4FB" w14:textId="77777777" w:rsidR="00867A61" w:rsidRDefault="00867A61"/>
    <w:p w14:paraId="52E95D46" w14:textId="77777777" w:rsidR="00670EE4" w:rsidRDefault="00670EE4"/>
    <w:sectPr w:rsidR="0067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9DF"/>
    <w:rsid w:val="000C59DF"/>
    <w:rsid w:val="002D7049"/>
    <w:rsid w:val="003459DA"/>
    <w:rsid w:val="004274BE"/>
    <w:rsid w:val="00437DB5"/>
    <w:rsid w:val="004C1449"/>
    <w:rsid w:val="004E4BF5"/>
    <w:rsid w:val="004F2186"/>
    <w:rsid w:val="00501F07"/>
    <w:rsid w:val="00670EE4"/>
    <w:rsid w:val="006833DB"/>
    <w:rsid w:val="007A68CC"/>
    <w:rsid w:val="00867A61"/>
    <w:rsid w:val="00875ACC"/>
    <w:rsid w:val="00906F7F"/>
    <w:rsid w:val="00945E5D"/>
    <w:rsid w:val="009775EB"/>
    <w:rsid w:val="00A51601"/>
    <w:rsid w:val="00A63203"/>
    <w:rsid w:val="00C1361F"/>
    <w:rsid w:val="00CA3CAF"/>
    <w:rsid w:val="00F60255"/>
    <w:rsid w:val="00F67DFD"/>
    <w:rsid w:val="00FC37D0"/>
    <w:rsid w:val="1DEC5205"/>
    <w:rsid w:val="411A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6225"/>
  <w15:docId w15:val="{060590BA-E0B4-2249-B522-F4459B18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39"/>
    <w:rPr>
      <w:rFonts w:ascii="DengXian" w:hAnsi="DengXi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60255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A6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A61"/>
    <w:rPr>
      <w:rFonts w:ascii="SimSun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 衿</dc:creator>
  <cp:lastModifiedBy>Frontiers</cp:lastModifiedBy>
  <cp:revision>8</cp:revision>
  <dcterms:created xsi:type="dcterms:W3CDTF">2022-04-10T13:38:00Z</dcterms:created>
  <dcterms:modified xsi:type="dcterms:W3CDTF">2022-06-0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B907A8FAB254C8B808DA8B4E61CAE8E</vt:lpwstr>
  </property>
</Properties>
</file>